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A9D1B" w14:textId="5EF4DF9C" w:rsidR="0037383E" w:rsidRPr="00F10369" w:rsidRDefault="0037383E" w:rsidP="0037383E">
      <w:pPr>
        <w:spacing w:line="276" w:lineRule="auto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sz w:val="22"/>
          <w:szCs w:val="22"/>
          <w:lang w:eastAsia="en-US"/>
        </w:rPr>
        <w:t xml:space="preserve">Appendix </w:t>
      </w:r>
      <w:r w:rsidR="006E5481">
        <w:rPr>
          <w:rFonts w:ascii="Calibri" w:eastAsia="Calibri" w:hAnsi="Calibri"/>
          <w:sz w:val="22"/>
          <w:szCs w:val="22"/>
          <w:lang w:eastAsia="en-US"/>
        </w:rPr>
        <w:t>4</w:t>
      </w:r>
      <w:r>
        <w:rPr>
          <w:rFonts w:ascii="Calibri" w:eastAsia="Calibri" w:hAnsi="Calibri"/>
          <w:sz w:val="22"/>
          <w:szCs w:val="22"/>
          <w:lang w:eastAsia="en-US"/>
        </w:rPr>
        <w:t>-</w:t>
      </w:r>
      <w:r w:rsidRPr="00F10369">
        <w:rPr>
          <w:rFonts w:ascii="Calibri" w:eastAsia="Calibri" w:hAnsi="Calibri"/>
          <w:sz w:val="22"/>
          <w:szCs w:val="22"/>
          <w:lang w:eastAsia="en-US"/>
        </w:rPr>
        <w:t xml:space="preserve"> Factors associated with the administration of any analgesic treatment (opioid and non-opioid) </w:t>
      </w:r>
      <w:r>
        <w:rPr>
          <w:rFonts w:ascii="Calibri" w:eastAsia="Calibri" w:hAnsi="Calibri"/>
          <w:sz w:val="22"/>
          <w:szCs w:val="22"/>
          <w:lang w:eastAsia="en-US"/>
        </w:rPr>
        <w:t xml:space="preserve">and opioid analgesia </w:t>
      </w:r>
      <w:r w:rsidRPr="00F10369">
        <w:rPr>
          <w:rFonts w:ascii="Calibri" w:eastAsia="Calibri" w:hAnsi="Calibri"/>
          <w:sz w:val="22"/>
          <w:szCs w:val="22"/>
          <w:lang w:eastAsia="en-US"/>
        </w:rPr>
        <w:t>for children visiting the emergency department with a</w:t>
      </w:r>
      <w:r>
        <w:rPr>
          <w:rFonts w:ascii="Calibri" w:eastAsia="Calibri" w:hAnsi="Calibri"/>
          <w:sz w:val="22"/>
          <w:szCs w:val="22"/>
          <w:lang w:eastAsia="en-US"/>
        </w:rPr>
        <w:t xml:space="preserve"> suspected appendicitis. </w:t>
      </w:r>
      <w:r w:rsidRPr="00F10369">
        <w:rPr>
          <w:rFonts w:ascii="Calibri" w:eastAsia="Calibri" w:hAnsi="Calibri"/>
          <w:sz w:val="22"/>
          <w:szCs w:val="22"/>
          <w:lang w:eastAsia="en-US"/>
        </w:rPr>
        <w:t>Bivariate analyses</w:t>
      </w:r>
    </w:p>
    <w:tbl>
      <w:tblPr>
        <w:tblW w:w="8930" w:type="dxa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850"/>
        <w:gridCol w:w="2268"/>
        <w:gridCol w:w="850"/>
      </w:tblGrid>
      <w:tr w:rsidR="0037383E" w:rsidRPr="0037383E" w14:paraId="20F57C45" w14:textId="77777777" w:rsidTr="0037383E">
        <w:trPr>
          <w:trHeight w:val="85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C4B2FF6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D54067" w14:textId="77777777" w:rsidR="0037383E" w:rsidRPr="0037383E" w:rsidRDefault="0037383E" w:rsidP="0037383E">
            <w:pPr>
              <w:spacing w:after="0"/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Any analgesic treatment</w:t>
            </w:r>
          </w:p>
          <w:p w14:paraId="557F56A4" w14:textId="5D148E0D" w:rsidR="0037383E" w:rsidRPr="0037383E" w:rsidRDefault="0037383E" w:rsidP="0037383E">
            <w:pPr>
              <w:spacing w:after="0"/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n/N               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12BC68B" w14:textId="582284B2" w:rsidR="0037383E" w:rsidRPr="0037383E" w:rsidRDefault="0037383E" w:rsidP="0037383E">
            <w:pPr>
              <w:spacing w:after="0"/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P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0D9617" w14:textId="77777777" w:rsidR="0037383E" w:rsidRPr="0037383E" w:rsidRDefault="0037383E" w:rsidP="0037383E">
            <w:pPr>
              <w:spacing w:after="0"/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Opioid analgesia</w:t>
            </w:r>
          </w:p>
          <w:p w14:paraId="4143D9C8" w14:textId="77777777" w:rsidR="0037383E" w:rsidRPr="0037383E" w:rsidRDefault="0037383E" w:rsidP="0037383E">
            <w:pPr>
              <w:spacing w:after="0"/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n/N               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30696EF" w14:textId="77777777" w:rsidR="0037383E" w:rsidRPr="0037383E" w:rsidRDefault="0037383E" w:rsidP="0037383E">
            <w:pPr>
              <w:spacing w:after="0"/>
              <w:jc w:val="center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P*</w:t>
            </w:r>
          </w:p>
        </w:tc>
      </w:tr>
      <w:tr w:rsidR="0037383E" w:rsidRPr="0037383E" w14:paraId="486F1297" w14:textId="77777777" w:rsidTr="0037383E">
        <w:trPr>
          <w:trHeight w:val="260"/>
        </w:trPr>
        <w:tc>
          <w:tcPr>
            <w:tcW w:w="2694" w:type="dxa"/>
            <w:tcBorders>
              <w:top w:val="single" w:sz="4" w:space="0" w:color="auto"/>
            </w:tcBorders>
          </w:tcPr>
          <w:p w14:paraId="04AD39D6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908742" w14:textId="5086F745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2,910/4,780   60.9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A1B184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6681E1F9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1,598/4,780   33.4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C700A0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</w:tr>
      <w:tr w:rsidR="0037383E" w:rsidRPr="0037383E" w14:paraId="1C6382E5" w14:textId="77777777" w:rsidTr="0037383E">
        <w:trPr>
          <w:trHeight w:val="1010"/>
        </w:trPr>
        <w:tc>
          <w:tcPr>
            <w:tcW w:w="2694" w:type="dxa"/>
          </w:tcPr>
          <w:p w14:paraId="6829049E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Race, ethnicity %</w:t>
            </w:r>
          </w:p>
          <w:p w14:paraId="08A31278" w14:textId="77777777" w:rsidR="0037383E" w:rsidRPr="0037383E" w:rsidRDefault="0037383E" w:rsidP="0037383E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White non-Hispanic</w:t>
            </w:r>
          </w:p>
          <w:p w14:paraId="73083CBD" w14:textId="77777777" w:rsidR="0037383E" w:rsidRPr="0037383E" w:rsidRDefault="0037383E" w:rsidP="0037383E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Black non-Hispanic</w:t>
            </w:r>
          </w:p>
          <w:p w14:paraId="1E0F12E0" w14:textId="77777777" w:rsidR="0037383E" w:rsidRPr="0037383E" w:rsidRDefault="0037383E" w:rsidP="0037383E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Hispanic</w:t>
            </w:r>
          </w:p>
          <w:p w14:paraId="4353EAB9" w14:textId="77777777" w:rsidR="0037383E" w:rsidRPr="0037383E" w:rsidRDefault="0037383E" w:rsidP="0037383E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2268" w:type="dxa"/>
          </w:tcPr>
          <w:p w14:paraId="0C7364EC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41F35879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1,541/2,599   59.3%</w:t>
            </w:r>
          </w:p>
          <w:p w14:paraId="2F95F047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316/   486    65.0%</w:t>
            </w:r>
          </w:p>
          <w:p w14:paraId="262F90DD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608/  900    67.6%</w:t>
            </w:r>
          </w:p>
          <w:p w14:paraId="649FC605" w14:textId="09D52330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129/  235    54.9%</w:t>
            </w:r>
          </w:p>
        </w:tc>
        <w:tc>
          <w:tcPr>
            <w:tcW w:w="850" w:type="dxa"/>
          </w:tcPr>
          <w:p w14:paraId="16CFE1E8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401A3043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47BA4FE8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519861C1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2569668A" w14:textId="5DEB0739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2558CBE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37053143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906/2,599    34.9%</w:t>
            </w:r>
          </w:p>
          <w:p w14:paraId="5D3FA1D1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152/   486    31.3%</w:t>
            </w:r>
          </w:p>
          <w:p w14:paraId="6D2FBDE4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302/  900    33.6%</w:t>
            </w:r>
          </w:p>
          <w:p w14:paraId="5B94D467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 59/  235     25.1%</w:t>
            </w:r>
          </w:p>
        </w:tc>
        <w:tc>
          <w:tcPr>
            <w:tcW w:w="850" w:type="dxa"/>
          </w:tcPr>
          <w:p w14:paraId="77A567EE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1F91009C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18D130EC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2C4E95D1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5DD642B9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5</w:t>
            </w:r>
          </w:p>
        </w:tc>
      </w:tr>
      <w:tr w:rsidR="0037383E" w:rsidRPr="0037383E" w14:paraId="433CBE7E" w14:textId="77777777" w:rsidTr="0037383E">
        <w:trPr>
          <w:trHeight w:val="569"/>
        </w:trPr>
        <w:tc>
          <w:tcPr>
            <w:tcW w:w="2694" w:type="dxa"/>
          </w:tcPr>
          <w:p w14:paraId="30A14929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Sex</w:t>
            </w:r>
          </w:p>
          <w:p w14:paraId="368065B0" w14:textId="77777777" w:rsidR="0037383E" w:rsidRPr="0037383E" w:rsidRDefault="0037383E" w:rsidP="0037383E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Male</w:t>
            </w:r>
          </w:p>
          <w:p w14:paraId="76C9E8D3" w14:textId="77777777" w:rsidR="0037383E" w:rsidRPr="0037383E" w:rsidRDefault="0037383E" w:rsidP="0037383E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2268" w:type="dxa"/>
          </w:tcPr>
          <w:p w14:paraId="48DE6A18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179900B3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1,178/2,077   56.7%</w:t>
            </w:r>
          </w:p>
          <w:p w14:paraId="67CF2436" w14:textId="63BC8EAB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1,732/2,703   64.1%</w:t>
            </w:r>
          </w:p>
        </w:tc>
        <w:tc>
          <w:tcPr>
            <w:tcW w:w="850" w:type="dxa"/>
          </w:tcPr>
          <w:p w14:paraId="27617B3E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61C1CA38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619421A9" w14:textId="6277B83C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B40714C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224754DE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692/2,077   33.3%</w:t>
            </w:r>
          </w:p>
          <w:p w14:paraId="258F7DA0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906/2,703   33.5%</w:t>
            </w:r>
          </w:p>
        </w:tc>
        <w:tc>
          <w:tcPr>
            <w:tcW w:w="850" w:type="dxa"/>
          </w:tcPr>
          <w:p w14:paraId="0CD326B7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1B80E7D1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3B49EC48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0.9</w:t>
            </w:r>
          </w:p>
        </w:tc>
      </w:tr>
      <w:tr w:rsidR="0037383E" w:rsidRPr="0037383E" w14:paraId="515C111A" w14:textId="77777777" w:rsidTr="0037383E">
        <w:trPr>
          <w:trHeight w:val="67"/>
        </w:trPr>
        <w:tc>
          <w:tcPr>
            <w:tcW w:w="2694" w:type="dxa"/>
          </w:tcPr>
          <w:p w14:paraId="0C64C882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Age, years</w:t>
            </w:r>
          </w:p>
        </w:tc>
        <w:tc>
          <w:tcPr>
            <w:tcW w:w="2268" w:type="dxa"/>
          </w:tcPr>
          <w:p w14:paraId="116CE9D0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</w:tcPr>
          <w:p w14:paraId="1A528816" w14:textId="7D17CE7D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469F0D2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</w:tcPr>
          <w:p w14:paraId="4F488AD2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</w:tr>
      <w:tr w:rsidR="0037383E" w:rsidRPr="0037383E" w14:paraId="1ACBCEAD" w14:textId="77777777" w:rsidTr="0037383E">
        <w:trPr>
          <w:trHeight w:val="241"/>
        </w:trPr>
        <w:tc>
          <w:tcPr>
            <w:tcW w:w="2694" w:type="dxa"/>
          </w:tcPr>
          <w:p w14:paraId="5408E5C4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 xml:space="preserve">Insurance status </w:t>
            </w:r>
          </w:p>
          <w:p w14:paraId="74636971" w14:textId="77777777" w:rsidR="0037383E" w:rsidRPr="0037383E" w:rsidRDefault="0037383E" w:rsidP="0037383E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Public </w:t>
            </w:r>
          </w:p>
          <w:p w14:paraId="24D0FAB4" w14:textId="77777777" w:rsidR="0037383E" w:rsidRPr="0037383E" w:rsidRDefault="0037383E" w:rsidP="0037383E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Private</w:t>
            </w:r>
          </w:p>
          <w:p w14:paraId="002E9F8A" w14:textId="77777777" w:rsidR="0037383E" w:rsidRPr="0037383E" w:rsidRDefault="0037383E" w:rsidP="0037383E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No insurance</w:t>
            </w:r>
          </w:p>
        </w:tc>
        <w:tc>
          <w:tcPr>
            <w:tcW w:w="2268" w:type="dxa"/>
          </w:tcPr>
          <w:p w14:paraId="213EC78D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007A2878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1,006/1,603  62.8%</w:t>
            </w:r>
          </w:p>
          <w:p w14:paraId="696F3891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1,872/3,134  59.7%</w:t>
            </w:r>
          </w:p>
          <w:p w14:paraId="622B300A" w14:textId="6AD9FCA0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   26/      32   81.3%  </w:t>
            </w:r>
          </w:p>
        </w:tc>
        <w:tc>
          <w:tcPr>
            <w:tcW w:w="850" w:type="dxa"/>
          </w:tcPr>
          <w:p w14:paraId="47E36F5F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7B345EC8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2325259B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7DFA110B" w14:textId="6320640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D29CDD0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17C950FF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535/1,603   33.4%</w:t>
            </w:r>
          </w:p>
          <w:p w14:paraId="21351577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1,044/3,134   33.3%</w:t>
            </w:r>
          </w:p>
          <w:p w14:paraId="0C852D02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 15/     32     46.9%  </w:t>
            </w:r>
          </w:p>
        </w:tc>
        <w:tc>
          <w:tcPr>
            <w:tcW w:w="850" w:type="dxa"/>
          </w:tcPr>
          <w:p w14:paraId="6C1C50BC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1552202E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0AA93D23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199B1294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0.3</w:t>
            </w:r>
          </w:p>
        </w:tc>
      </w:tr>
      <w:tr w:rsidR="0037383E" w:rsidRPr="0037383E" w14:paraId="536F2876" w14:textId="77777777" w:rsidTr="0037383E">
        <w:trPr>
          <w:trHeight w:val="504"/>
        </w:trPr>
        <w:tc>
          <w:tcPr>
            <w:tcW w:w="2694" w:type="dxa"/>
          </w:tcPr>
          <w:p w14:paraId="17C48802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Median household income by ZIP code in $, mean</w:t>
            </w:r>
          </w:p>
        </w:tc>
        <w:tc>
          <w:tcPr>
            <w:tcW w:w="2268" w:type="dxa"/>
          </w:tcPr>
          <w:p w14:paraId="3C658BE5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69A2814D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</w:tcPr>
          <w:p w14:paraId="107F0E07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3E375313" w14:textId="7549CC80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2662AF4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148AA8D0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</w:tcPr>
          <w:p w14:paraId="267AE2B2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535783CE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0.5</w:t>
            </w:r>
          </w:p>
        </w:tc>
      </w:tr>
      <w:tr w:rsidR="0037383E" w:rsidRPr="0037383E" w14:paraId="23075AAE" w14:textId="77777777" w:rsidTr="0037383E">
        <w:trPr>
          <w:trHeight w:val="685"/>
        </w:trPr>
        <w:tc>
          <w:tcPr>
            <w:tcW w:w="2694" w:type="dxa"/>
          </w:tcPr>
          <w:p w14:paraId="6A7008B0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Triage score</w:t>
            </w:r>
          </w:p>
          <w:p w14:paraId="670A2F43" w14:textId="77777777" w:rsidR="0037383E" w:rsidRPr="0037383E" w:rsidRDefault="0037383E" w:rsidP="0037383E">
            <w:pPr>
              <w:keepNext/>
              <w:keepLines/>
              <w:spacing w:after="0"/>
              <w:ind w:left="61"/>
              <w:outlineLvl w:val="6"/>
              <w:rPr>
                <w:rFonts w:ascii="Calibri" w:hAnsi="Calibri"/>
                <w:sz w:val="20"/>
                <w:szCs w:val="20"/>
              </w:rPr>
            </w:pPr>
            <w:r w:rsidRPr="0037383E">
              <w:rPr>
                <w:rFonts w:ascii="Calibri" w:hAnsi="Calibri"/>
                <w:sz w:val="20"/>
                <w:szCs w:val="20"/>
              </w:rPr>
              <w:t>1-2</w:t>
            </w:r>
          </w:p>
          <w:p w14:paraId="0CC409B1" w14:textId="77777777" w:rsidR="0037383E" w:rsidRPr="0037383E" w:rsidRDefault="0037383E" w:rsidP="0037383E">
            <w:pPr>
              <w:keepNext/>
              <w:keepLines/>
              <w:spacing w:after="0"/>
              <w:ind w:left="61"/>
              <w:outlineLvl w:val="6"/>
              <w:rPr>
                <w:rFonts w:ascii="Calibri" w:hAnsi="Calibri"/>
                <w:sz w:val="20"/>
                <w:szCs w:val="20"/>
              </w:rPr>
            </w:pPr>
            <w:r w:rsidRPr="0037383E">
              <w:rPr>
                <w:rFonts w:ascii="Calibri" w:hAnsi="Calibri"/>
                <w:sz w:val="20"/>
                <w:szCs w:val="20"/>
              </w:rPr>
              <w:t>3</w:t>
            </w:r>
          </w:p>
          <w:p w14:paraId="57B47170" w14:textId="77777777" w:rsidR="0037383E" w:rsidRPr="0037383E" w:rsidRDefault="0037383E" w:rsidP="0037383E">
            <w:pPr>
              <w:spacing w:after="0"/>
              <w:ind w:left="61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hAnsi="Calibri"/>
                <w:sz w:val="20"/>
                <w:szCs w:val="20"/>
              </w:rPr>
              <w:t>4-5</w:t>
            </w:r>
          </w:p>
        </w:tc>
        <w:tc>
          <w:tcPr>
            <w:tcW w:w="2268" w:type="dxa"/>
          </w:tcPr>
          <w:p w14:paraId="00D9EE30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43934EC6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339/   454    74.7%</w:t>
            </w:r>
          </w:p>
          <w:p w14:paraId="0541E9A3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2,483/4,170    59.5%</w:t>
            </w:r>
          </w:p>
          <w:p w14:paraId="223C207C" w14:textId="4CACB9C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  76/   134     56.7%</w:t>
            </w:r>
          </w:p>
        </w:tc>
        <w:tc>
          <w:tcPr>
            <w:tcW w:w="850" w:type="dxa"/>
          </w:tcPr>
          <w:p w14:paraId="0DC2AD3C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007C8FD2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45A62788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1D207F70" w14:textId="124767C0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0BD7DE2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0092EEE5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234/   454    51.5%</w:t>
            </w:r>
          </w:p>
          <w:p w14:paraId="1FE3659E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1,340/4,170    32.1%</w:t>
            </w:r>
          </w:p>
          <w:p w14:paraId="71BE13A1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  16/   134     11.9%</w:t>
            </w:r>
          </w:p>
        </w:tc>
        <w:tc>
          <w:tcPr>
            <w:tcW w:w="850" w:type="dxa"/>
          </w:tcPr>
          <w:p w14:paraId="24040602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496735FF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178F451E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6E5B3C54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</w:tr>
      <w:tr w:rsidR="0037383E" w:rsidRPr="0037383E" w14:paraId="3DEFCCB5" w14:textId="77777777" w:rsidTr="0037383E">
        <w:trPr>
          <w:trHeight w:val="1010"/>
        </w:trPr>
        <w:tc>
          <w:tcPr>
            <w:tcW w:w="2694" w:type="dxa"/>
          </w:tcPr>
          <w:p w14:paraId="6C2E8665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 xml:space="preserve">Pain score group, %    </w:t>
            </w:r>
          </w:p>
          <w:p w14:paraId="4FE6D1F1" w14:textId="77777777" w:rsidR="0037383E" w:rsidRPr="0037383E" w:rsidRDefault="0037383E" w:rsidP="0037383E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None</w:t>
            </w:r>
          </w:p>
          <w:p w14:paraId="6510F120" w14:textId="77777777" w:rsidR="0037383E" w:rsidRPr="0037383E" w:rsidRDefault="0037383E" w:rsidP="0037383E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Mild</w:t>
            </w:r>
          </w:p>
          <w:p w14:paraId="55FF4C03" w14:textId="77777777" w:rsidR="0037383E" w:rsidRPr="0037383E" w:rsidRDefault="0037383E" w:rsidP="0037383E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Moderate</w:t>
            </w:r>
          </w:p>
          <w:p w14:paraId="3E1404CD" w14:textId="77777777" w:rsidR="0037383E" w:rsidRPr="0037383E" w:rsidRDefault="0037383E" w:rsidP="0037383E">
            <w:pPr>
              <w:spacing w:after="0"/>
              <w:ind w:left="61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>Severe</w:t>
            </w:r>
          </w:p>
        </w:tc>
        <w:tc>
          <w:tcPr>
            <w:tcW w:w="2268" w:type="dxa"/>
          </w:tcPr>
          <w:p w14:paraId="05795BAC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1BBE873D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 240/   546    44.0%</w:t>
            </w:r>
          </w:p>
          <w:p w14:paraId="7756FA03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 255/   553    46.1%</w:t>
            </w:r>
          </w:p>
          <w:p w14:paraId="5EC23089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 969/1,682    57.6%</w:t>
            </w:r>
          </w:p>
          <w:p w14:paraId="69369A89" w14:textId="5ACCE3E4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1,339/1,800    74.4%</w:t>
            </w:r>
          </w:p>
        </w:tc>
        <w:tc>
          <w:tcPr>
            <w:tcW w:w="850" w:type="dxa"/>
          </w:tcPr>
          <w:p w14:paraId="61E639AE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583FA51F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1CAE848F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6E2023CF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1ED514E4" w14:textId="620AAF70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D775D6D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7747F895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   86/   546     15.8%</w:t>
            </w:r>
          </w:p>
          <w:p w14:paraId="1F18721A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 109/   553    19.7%</w:t>
            </w:r>
          </w:p>
          <w:p w14:paraId="07DE2099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 475/1,682    28.2%</w:t>
            </w:r>
          </w:p>
          <w:p w14:paraId="6F953631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 877/1,800     48.7%</w:t>
            </w:r>
          </w:p>
        </w:tc>
        <w:tc>
          <w:tcPr>
            <w:tcW w:w="850" w:type="dxa"/>
          </w:tcPr>
          <w:p w14:paraId="4A4CE0DF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025BBA96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1411AB5E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04E7E256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4EE2B5AA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</w:tr>
      <w:tr w:rsidR="0037383E" w:rsidRPr="0037383E" w14:paraId="745F5755" w14:textId="77777777" w:rsidTr="0037383E">
        <w:trPr>
          <w:trHeight w:val="241"/>
        </w:trPr>
        <w:tc>
          <w:tcPr>
            <w:tcW w:w="2694" w:type="dxa"/>
            <w:tcBorders>
              <w:bottom w:val="single" w:sz="4" w:space="0" w:color="auto"/>
            </w:tcBorders>
          </w:tcPr>
          <w:p w14:paraId="03E72456" w14:textId="26CF8ED6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Surgery for a</w:t>
            </w: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ppendicitis</w:t>
            </w:r>
          </w:p>
          <w:p w14:paraId="5569998F" w14:textId="77777777" w:rsidR="0037383E" w:rsidRPr="0037383E" w:rsidRDefault="0037383E" w:rsidP="0037383E">
            <w:pPr>
              <w:spacing w:after="0"/>
              <w:ind w:left="61"/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No</w:t>
            </w:r>
          </w:p>
          <w:p w14:paraId="4F34E421" w14:textId="77777777" w:rsidR="0037383E" w:rsidRPr="0037383E" w:rsidRDefault="0037383E" w:rsidP="0037383E">
            <w:pPr>
              <w:spacing w:after="0"/>
              <w:ind w:left="61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Cs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BCCF0F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57603DD3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 2,040/3,369 60.6%</w:t>
            </w:r>
          </w:p>
          <w:p w14:paraId="710192C2" w14:textId="49D5F848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   870/1,411  61.7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E34014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231E11EA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64680F6A" w14:textId="53A1FEE5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0.5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15E81096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</w:p>
          <w:p w14:paraId="02D11AE5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 915/3,369    27.2%</w:t>
            </w:r>
          </w:p>
          <w:p w14:paraId="2B0172D9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sz w:val="20"/>
                <w:szCs w:val="20"/>
                <w:lang w:eastAsia="en-US"/>
              </w:rPr>
              <w:t xml:space="preserve">          683/1,411    48.4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9FB663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1724F6B8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</w:p>
          <w:p w14:paraId="0019A2FA" w14:textId="77777777" w:rsidR="0037383E" w:rsidRPr="0037383E" w:rsidRDefault="0037383E" w:rsidP="0037383E">
            <w:pPr>
              <w:spacing w:after="0"/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</w:pPr>
            <w:r w:rsidRPr="0037383E">
              <w:rPr>
                <w:rFonts w:ascii="Calibri" w:eastAsia="Calibri" w:hAnsi="Calibri"/>
                <w:b/>
                <w:sz w:val="20"/>
                <w:szCs w:val="20"/>
                <w:lang w:eastAsia="en-US"/>
              </w:rPr>
              <w:t>&lt;0.001</w:t>
            </w:r>
          </w:p>
        </w:tc>
      </w:tr>
    </w:tbl>
    <w:p w14:paraId="08A64A99" w14:textId="77777777" w:rsidR="00F10369" w:rsidRPr="00F10369" w:rsidRDefault="00F10369" w:rsidP="00F10369">
      <w:pPr>
        <w:spacing w:after="0"/>
        <w:rPr>
          <w:rFonts w:ascii="Calibri" w:eastAsia="Calibri" w:hAnsi="Calibri"/>
          <w:sz w:val="22"/>
          <w:szCs w:val="22"/>
          <w:lang w:eastAsia="en-US"/>
        </w:rPr>
      </w:pPr>
    </w:p>
    <w:p w14:paraId="6E8886A7" w14:textId="77777777" w:rsidR="00F10369" w:rsidRPr="00F10369" w:rsidRDefault="00F10369" w:rsidP="00F10369">
      <w:pPr>
        <w:spacing w:after="0"/>
        <w:rPr>
          <w:rFonts w:ascii="Calibri" w:eastAsia="Calibri" w:hAnsi="Calibri"/>
          <w:sz w:val="16"/>
          <w:szCs w:val="16"/>
          <w:lang w:eastAsia="en-US"/>
        </w:rPr>
      </w:pPr>
      <w:r w:rsidRPr="00F10369">
        <w:rPr>
          <w:rFonts w:ascii="Calibri" w:eastAsia="Calibri" w:hAnsi="Calibri"/>
          <w:sz w:val="16"/>
          <w:szCs w:val="16"/>
          <w:lang w:eastAsia="en-US"/>
        </w:rPr>
        <w:t>*    p value for bivariate analyses. Chi</w:t>
      </w:r>
      <w:bookmarkStart w:id="0" w:name="_GoBack"/>
      <w:r w:rsidRPr="00BA7CF7">
        <w:rPr>
          <w:rFonts w:ascii="Calibri" w:eastAsia="Calibri" w:hAnsi="Calibri"/>
          <w:sz w:val="16"/>
          <w:szCs w:val="16"/>
          <w:vertAlign w:val="superscript"/>
          <w:lang w:eastAsia="en-US"/>
        </w:rPr>
        <w:t>2</w:t>
      </w:r>
      <w:bookmarkEnd w:id="0"/>
      <w:r w:rsidRPr="00F10369">
        <w:rPr>
          <w:rFonts w:ascii="Calibri" w:eastAsia="Calibri" w:hAnsi="Calibri"/>
          <w:sz w:val="16"/>
          <w:szCs w:val="16"/>
          <w:lang w:eastAsia="en-US"/>
        </w:rPr>
        <w:t xml:space="preserve"> test for categorial variable and t test for continuous variable</w:t>
      </w:r>
    </w:p>
    <w:p w14:paraId="7CED4C5D" w14:textId="77777777" w:rsidR="00F10369" w:rsidRPr="00F10369" w:rsidRDefault="00F10369" w:rsidP="00F10369">
      <w:pPr>
        <w:spacing w:after="0"/>
        <w:rPr>
          <w:rFonts w:ascii="Calibri" w:eastAsia="Calibri" w:hAnsi="Calibri"/>
          <w:sz w:val="16"/>
          <w:szCs w:val="16"/>
          <w:lang w:eastAsia="en-US"/>
        </w:rPr>
      </w:pPr>
    </w:p>
    <w:p w14:paraId="36978C70" w14:textId="77777777" w:rsidR="00F10369" w:rsidRPr="00F10369" w:rsidRDefault="00F10369" w:rsidP="00F10369">
      <w:pPr>
        <w:spacing w:after="0"/>
        <w:rPr>
          <w:rFonts w:ascii="Calibri" w:eastAsia="Calibri" w:hAnsi="Calibri"/>
          <w:sz w:val="22"/>
          <w:szCs w:val="22"/>
          <w:lang w:eastAsia="en-US"/>
        </w:rPr>
      </w:pPr>
    </w:p>
    <w:p w14:paraId="6EF379E1" w14:textId="77777777" w:rsidR="00F10369" w:rsidRPr="00F10369" w:rsidRDefault="00F10369" w:rsidP="00F10369">
      <w:pPr>
        <w:spacing w:after="0"/>
        <w:rPr>
          <w:rFonts w:ascii="Calibri" w:eastAsia="Calibri" w:hAnsi="Calibri"/>
          <w:sz w:val="22"/>
          <w:szCs w:val="22"/>
          <w:lang w:eastAsia="en-US"/>
        </w:rPr>
      </w:pPr>
    </w:p>
    <w:p w14:paraId="1E4FCABD" w14:textId="77777777" w:rsidR="00F10369" w:rsidRPr="00F10369" w:rsidRDefault="00F10369" w:rsidP="00F10369">
      <w:pPr>
        <w:spacing w:after="0"/>
        <w:rPr>
          <w:rFonts w:ascii="Calibri" w:eastAsia="Calibri" w:hAnsi="Calibri"/>
          <w:sz w:val="16"/>
          <w:szCs w:val="16"/>
          <w:lang w:eastAsia="en-US"/>
        </w:rPr>
      </w:pPr>
    </w:p>
    <w:p w14:paraId="49B24B02" w14:textId="77777777" w:rsidR="00F10369" w:rsidRPr="00F10369" w:rsidRDefault="00F10369" w:rsidP="00F10369">
      <w:pPr>
        <w:spacing w:after="0"/>
        <w:rPr>
          <w:rFonts w:ascii="Calibri" w:eastAsia="Calibri" w:hAnsi="Calibri"/>
          <w:sz w:val="16"/>
          <w:szCs w:val="16"/>
          <w:lang w:eastAsia="en-US"/>
        </w:rPr>
      </w:pPr>
    </w:p>
    <w:p w14:paraId="57F46D22" w14:textId="77777777" w:rsidR="00F10369" w:rsidRPr="00F10369" w:rsidRDefault="00F10369" w:rsidP="00F10369">
      <w:pPr>
        <w:spacing w:after="0"/>
        <w:rPr>
          <w:rFonts w:ascii="Calibri" w:eastAsia="Calibri" w:hAnsi="Calibri"/>
          <w:sz w:val="16"/>
          <w:szCs w:val="16"/>
          <w:lang w:eastAsia="en-US"/>
        </w:rPr>
      </w:pPr>
    </w:p>
    <w:p w14:paraId="570B9049" w14:textId="77777777" w:rsidR="00F10369" w:rsidRPr="00F10369" w:rsidRDefault="00F10369" w:rsidP="00F10369">
      <w:pPr>
        <w:spacing w:after="0"/>
        <w:rPr>
          <w:rFonts w:ascii="Calibri" w:eastAsia="Calibri" w:hAnsi="Calibri"/>
          <w:sz w:val="22"/>
          <w:szCs w:val="22"/>
          <w:lang w:eastAsia="en-US"/>
        </w:rPr>
      </w:pPr>
    </w:p>
    <w:p w14:paraId="74F5B864" w14:textId="77777777" w:rsidR="00687AC7" w:rsidRPr="00F10369" w:rsidRDefault="00687AC7" w:rsidP="00F10369">
      <w:pPr>
        <w:ind w:left="-567"/>
        <w:rPr>
          <w:b/>
          <w:bCs/>
        </w:rPr>
      </w:pPr>
    </w:p>
    <w:sectPr w:rsidR="00687AC7" w:rsidRPr="00F10369" w:rsidSect="0074459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3E3C46"/>
    <w:multiLevelType w:val="hybridMultilevel"/>
    <w:tmpl w:val="E66A37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CB0"/>
    <w:rsid w:val="00035DE9"/>
    <w:rsid w:val="0007172F"/>
    <w:rsid w:val="001209B2"/>
    <w:rsid w:val="00296947"/>
    <w:rsid w:val="00314852"/>
    <w:rsid w:val="00345FAC"/>
    <w:rsid w:val="0037383E"/>
    <w:rsid w:val="00424912"/>
    <w:rsid w:val="004A22EA"/>
    <w:rsid w:val="00520C3B"/>
    <w:rsid w:val="005E69E0"/>
    <w:rsid w:val="00610A4C"/>
    <w:rsid w:val="00687AC7"/>
    <w:rsid w:val="006E5481"/>
    <w:rsid w:val="00744597"/>
    <w:rsid w:val="00764F86"/>
    <w:rsid w:val="007F6A49"/>
    <w:rsid w:val="00815AFA"/>
    <w:rsid w:val="008450D7"/>
    <w:rsid w:val="00853583"/>
    <w:rsid w:val="008604D4"/>
    <w:rsid w:val="00885816"/>
    <w:rsid w:val="00886BD3"/>
    <w:rsid w:val="0089324C"/>
    <w:rsid w:val="009555D4"/>
    <w:rsid w:val="009A1CB0"/>
    <w:rsid w:val="00B8265F"/>
    <w:rsid w:val="00BA7CF7"/>
    <w:rsid w:val="00C40F7A"/>
    <w:rsid w:val="00CE40C9"/>
    <w:rsid w:val="00D16E6F"/>
    <w:rsid w:val="00D362AF"/>
    <w:rsid w:val="00DE4D4D"/>
    <w:rsid w:val="00E305ED"/>
    <w:rsid w:val="00E366C0"/>
    <w:rsid w:val="00E4508B"/>
    <w:rsid w:val="00EA3DA0"/>
    <w:rsid w:val="00EA3FDE"/>
    <w:rsid w:val="00F10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65F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CB0"/>
    <w:pPr>
      <w:spacing w:after="200"/>
    </w:pPr>
    <w:rPr>
      <w:rFonts w:ascii="Cambria" w:eastAsia="MS ??" w:hAnsi="Cambria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rsid w:val="009A1CB0"/>
    <w:pPr>
      <w:ind w:left="720"/>
    </w:pPr>
    <w:rPr>
      <w:lang w:val="fr-FR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0C9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0C9"/>
    <w:rPr>
      <w:rFonts w:ascii="Times New Roman" w:eastAsia="MS ??" w:hAnsi="Times New Roman" w:cs="Times New Roman"/>
      <w:sz w:val="18"/>
      <w:szCs w:val="18"/>
      <w:lang w:val="en-US" w:eastAsia="ja-JP"/>
    </w:rPr>
  </w:style>
  <w:style w:type="paragraph" w:styleId="Revision">
    <w:name w:val="Revision"/>
    <w:hidden/>
    <w:uiPriority w:val="99"/>
    <w:semiHidden/>
    <w:rsid w:val="00B8265F"/>
    <w:rPr>
      <w:rFonts w:ascii="Cambria" w:eastAsia="MS ??" w:hAnsi="Cambria" w:cs="Times New Roman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30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5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5ED"/>
    <w:rPr>
      <w:rFonts w:ascii="Cambria" w:eastAsia="MS ??" w:hAnsi="Cambria" w:cs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5ED"/>
    <w:rPr>
      <w:rFonts w:ascii="Cambria" w:eastAsia="MS ??" w:hAnsi="Cambria" w:cs="Times New Roman"/>
      <w:b/>
      <w:bCs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687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CB0"/>
    <w:pPr>
      <w:spacing w:after="200"/>
    </w:pPr>
    <w:rPr>
      <w:rFonts w:ascii="Cambria" w:eastAsia="MS ??" w:hAnsi="Cambria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rsid w:val="009A1CB0"/>
    <w:pPr>
      <w:ind w:left="720"/>
    </w:pPr>
    <w:rPr>
      <w:lang w:val="fr-FR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0C9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0C9"/>
    <w:rPr>
      <w:rFonts w:ascii="Times New Roman" w:eastAsia="MS ??" w:hAnsi="Times New Roman" w:cs="Times New Roman"/>
      <w:sz w:val="18"/>
      <w:szCs w:val="18"/>
      <w:lang w:val="en-US" w:eastAsia="ja-JP"/>
    </w:rPr>
  </w:style>
  <w:style w:type="paragraph" w:styleId="Revision">
    <w:name w:val="Revision"/>
    <w:hidden/>
    <w:uiPriority w:val="99"/>
    <w:semiHidden/>
    <w:rsid w:val="00B8265F"/>
    <w:rPr>
      <w:rFonts w:ascii="Cambria" w:eastAsia="MS ??" w:hAnsi="Cambria" w:cs="Times New Roman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30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5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5ED"/>
    <w:rPr>
      <w:rFonts w:ascii="Cambria" w:eastAsia="MS ??" w:hAnsi="Cambria" w:cs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5ED"/>
    <w:rPr>
      <w:rFonts w:ascii="Cambria" w:eastAsia="MS ??" w:hAnsi="Cambria" w:cs="Times New Roman"/>
      <w:b/>
      <w:bCs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687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3</Characters>
  <Application>Microsoft Office Word</Application>
  <DocSecurity>4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in Guedj</dc:creator>
  <cp:lastModifiedBy>, sivasankar</cp:lastModifiedBy>
  <cp:revision>2</cp:revision>
  <dcterms:created xsi:type="dcterms:W3CDTF">2021-07-26T16:45:00Z</dcterms:created>
  <dcterms:modified xsi:type="dcterms:W3CDTF">2021-07-26T16:45:00Z</dcterms:modified>
</cp:coreProperties>
</file>